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EB068" w14:textId="75A83321" w:rsidR="00735C92" w:rsidRPr="00DA4971" w:rsidRDefault="00DA4971">
      <w:pPr>
        <w:rPr>
          <w:rFonts w:ascii="Times New Roman" w:hAnsi="Times New Roman" w:cs="Times New Roman"/>
          <w:sz w:val="28"/>
          <w:szCs w:val="28"/>
        </w:rPr>
      </w:pPr>
      <w:r w:rsidRPr="00DA4971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B87CFF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DA4971">
        <w:rPr>
          <w:rFonts w:ascii="Times New Roman" w:hAnsi="Times New Roman" w:cs="Times New Roman"/>
          <w:sz w:val="28"/>
          <w:szCs w:val="28"/>
        </w:rPr>
        <w:t xml:space="preserve"> Results of independent prognostic analyses.</w:t>
      </w:r>
    </w:p>
    <w:tbl>
      <w:tblPr>
        <w:tblW w:w="11440" w:type="dxa"/>
        <w:jc w:val="center"/>
        <w:tblLook w:val="04A0" w:firstRow="1" w:lastRow="0" w:firstColumn="1" w:lastColumn="0" w:noHBand="0" w:noVBand="1"/>
      </w:tblPr>
      <w:tblGrid>
        <w:gridCol w:w="1340"/>
        <w:gridCol w:w="601"/>
        <w:gridCol w:w="1722"/>
        <w:gridCol w:w="1725"/>
        <w:gridCol w:w="1020"/>
        <w:gridCol w:w="222"/>
        <w:gridCol w:w="601"/>
        <w:gridCol w:w="1615"/>
        <w:gridCol w:w="1701"/>
        <w:gridCol w:w="1014"/>
      </w:tblGrid>
      <w:tr w:rsidR="00CC4B3B" w:rsidRPr="00CC4B3B" w14:paraId="0581280C" w14:textId="77777777" w:rsidTr="00CC4B3B">
        <w:trPr>
          <w:trHeight w:val="280"/>
          <w:jc w:val="center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D6750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14008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 Cox regressio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2FD3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17EFA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 Cox regression</w:t>
            </w:r>
          </w:p>
        </w:tc>
      </w:tr>
      <w:tr w:rsidR="00CC4B3B" w:rsidRPr="00CC4B3B" w14:paraId="0EB4C663" w14:textId="77777777" w:rsidTr="00CC4B3B">
        <w:trPr>
          <w:trHeight w:val="280"/>
          <w:jc w:val="center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A0510" w14:textId="77777777" w:rsidR="00CC4B3B" w:rsidRPr="00CC4B3B" w:rsidRDefault="00CC4B3B" w:rsidP="00CC4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11334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DA63F1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</w:t>
            </w:r>
            <w:proofErr w:type="gramEnd"/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L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8FB48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</w:t>
            </w:r>
            <w:proofErr w:type="gramEnd"/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H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ADC2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B296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9E66F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9DDCE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</w:t>
            </w:r>
            <w:proofErr w:type="gramEnd"/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CF0B7E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</w:t>
            </w:r>
            <w:proofErr w:type="gramEnd"/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H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AA93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CC4B3B" w:rsidRPr="00CC4B3B" w14:paraId="21CBEDCC" w14:textId="77777777" w:rsidTr="00CC4B3B">
        <w:trPr>
          <w:trHeight w:val="28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768B" w14:textId="77777777" w:rsidR="00CC4B3B" w:rsidRPr="00403FB2" w:rsidRDefault="00CC4B3B" w:rsidP="00CC4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3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7D46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CAE9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1660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3085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61BE" w14:textId="77777777" w:rsidR="00CC4B3B" w:rsidRPr="00CC4B3B" w:rsidRDefault="00CC4B3B" w:rsidP="00CC4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8093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7D56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48B2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C9A0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CC4B3B" w:rsidRPr="00CC4B3B" w14:paraId="0B093B43" w14:textId="77777777" w:rsidTr="00CC4B3B">
        <w:trPr>
          <w:trHeight w:val="28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6987" w14:textId="77777777" w:rsidR="00CC4B3B" w:rsidRPr="00403FB2" w:rsidRDefault="00CC4B3B" w:rsidP="00CC4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3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1F48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F2B0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0222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B509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D637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B73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D87C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DF3E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3154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CC4B3B" w:rsidRPr="00CC4B3B" w14:paraId="01D209B4" w14:textId="77777777" w:rsidTr="00CC4B3B">
        <w:trPr>
          <w:trHeight w:val="28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2159" w14:textId="77777777" w:rsidR="00CC4B3B" w:rsidRPr="00403FB2" w:rsidRDefault="00CC4B3B" w:rsidP="00CC4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3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5362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C0C6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5489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AEC3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4204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4F66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BB85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B163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52A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CC4B3B" w:rsidRPr="00CC4B3B" w14:paraId="006CF674" w14:textId="77777777" w:rsidTr="00CC4B3B">
        <w:trPr>
          <w:trHeight w:val="28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EFC4" w14:textId="77777777" w:rsidR="00CC4B3B" w:rsidRPr="00403FB2" w:rsidRDefault="00CC4B3B" w:rsidP="00CC4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03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_T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6F2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DC51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F76E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EEEF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149A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040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BF4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3E47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ED14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CC4B3B" w:rsidRPr="00CC4B3B" w14:paraId="39483152" w14:textId="77777777" w:rsidTr="00CC4B3B">
        <w:trPr>
          <w:trHeight w:val="28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7FFA" w14:textId="77777777" w:rsidR="00CC4B3B" w:rsidRPr="00403FB2" w:rsidRDefault="00CC4B3B" w:rsidP="00CC4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03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_N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90BC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4581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B19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31A0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B544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25A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622D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3F60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1659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CC4B3B" w:rsidRPr="00CC4B3B" w14:paraId="0E44786D" w14:textId="77777777" w:rsidTr="00CC4B3B">
        <w:trPr>
          <w:trHeight w:val="28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DA3A" w14:textId="77777777" w:rsidR="00CC4B3B" w:rsidRPr="00403FB2" w:rsidRDefault="00CC4B3B" w:rsidP="00CC4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03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_M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8D3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AAFB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0A46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BD8D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B050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F60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C632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194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3671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CC4B3B" w:rsidRPr="00CC4B3B" w14:paraId="39FE1858" w14:textId="77777777" w:rsidTr="00CC4B3B">
        <w:trPr>
          <w:trHeight w:val="28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AC3C" w14:textId="77777777" w:rsidR="00CC4B3B" w:rsidRPr="00403FB2" w:rsidRDefault="00CC4B3B" w:rsidP="00CC4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3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744F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AD94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C70F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3815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8DB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E17C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296B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9967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F2B6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CC4B3B" w:rsidRPr="00CC4B3B" w14:paraId="0BD71FAE" w14:textId="77777777" w:rsidTr="00CC4B3B">
        <w:trPr>
          <w:trHeight w:val="28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8B4D8" w14:textId="77777777" w:rsidR="00CC4B3B" w:rsidRPr="00403FB2" w:rsidRDefault="00CC4B3B" w:rsidP="00CC4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03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score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EAA3E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5FC52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8990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346DB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2ED3" w14:textId="77777777" w:rsidR="00CC4B3B" w:rsidRPr="00CC4B3B" w:rsidRDefault="00CC4B3B" w:rsidP="00CC4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4ABE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18B1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0496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3B081" w14:textId="77777777" w:rsidR="00CC4B3B" w:rsidRPr="00CC4B3B" w:rsidRDefault="00CC4B3B" w:rsidP="00CC4B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4B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</w:tbl>
    <w:p w14:paraId="23881B76" w14:textId="0A9987C1" w:rsidR="00DA4971" w:rsidRPr="00886171" w:rsidRDefault="00DA4971">
      <w:pPr>
        <w:rPr>
          <w:sz w:val="24"/>
          <w:szCs w:val="24"/>
        </w:rPr>
      </w:pPr>
      <w:r w:rsidRPr="00886171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="0088617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8617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86171">
        <w:rPr>
          <w:rFonts w:ascii="Times New Roman" w:hAnsi="Times New Roman" w:cs="Times New Roman"/>
          <w:sz w:val="24"/>
          <w:szCs w:val="24"/>
        </w:rPr>
        <w:t>HR: Hazard Ratio; 95%L: 95% low; 95%H: 95% high; P-value: Probability</w:t>
      </w:r>
      <w:r w:rsidR="00CC4B3B">
        <w:rPr>
          <w:rFonts w:ascii="Times New Roman" w:hAnsi="Times New Roman" w:cs="Times New Roman"/>
          <w:sz w:val="24"/>
          <w:szCs w:val="24"/>
        </w:rPr>
        <w:t>.</w:t>
      </w:r>
    </w:p>
    <w:sectPr w:rsidR="00DA4971" w:rsidRPr="00886171" w:rsidSect="0088617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DCB09" w14:textId="77777777" w:rsidR="00084C5E" w:rsidRDefault="00084C5E" w:rsidP="002D6059">
      <w:r>
        <w:separator/>
      </w:r>
    </w:p>
  </w:endnote>
  <w:endnote w:type="continuationSeparator" w:id="0">
    <w:p w14:paraId="062EC43D" w14:textId="77777777" w:rsidR="00084C5E" w:rsidRDefault="00084C5E" w:rsidP="002D6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89DF0" w14:textId="77777777" w:rsidR="00084C5E" w:rsidRDefault="00084C5E" w:rsidP="002D6059">
      <w:r>
        <w:separator/>
      </w:r>
    </w:p>
  </w:footnote>
  <w:footnote w:type="continuationSeparator" w:id="0">
    <w:p w14:paraId="7880441D" w14:textId="77777777" w:rsidR="00084C5E" w:rsidRDefault="00084C5E" w:rsidP="002D6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0E"/>
    <w:rsid w:val="00084C5E"/>
    <w:rsid w:val="001371D9"/>
    <w:rsid w:val="0028629E"/>
    <w:rsid w:val="002937AE"/>
    <w:rsid w:val="002D6059"/>
    <w:rsid w:val="00403FB2"/>
    <w:rsid w:val="005D0940"/>
    <w:rsid w:val="00612F0E"/>
    <w:rsid w:val="00626FA9"/>
    <w:rsid w:val="00735C92"/>
    <w:rsid w:val="00870693"/>
    <w:rsid w:val="00886171"/>
    <w:rsid w:val="00895ACF"/>
    <w:rsid w:val="009400E6"/>
    <w:rsid w:val="00B87CFF"/>
    <w:rsid w:val="00CC4B3B"/>
    <w:rsid w:val="00DA4971"/>
    <w:rsid w:val="00DE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9DDE9"/>
  <w15:chartTrackingRefBased/>
  <w15:docId w15:val="{D527566D-2574-4716-A0DB-D903BF92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0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0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0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8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顺</dc:creator>
  <cp:keywords/>
  <dc:description/>
  <cp:lastModifiedBy>Wenxiong Zhang</cp:lastModifiedBy>
  <cp:revision>12</cp:revision>
  <dcterms:created xsi:type="dcterms:W3CDTF">2023-06-06T01:12:00Z</dcterms:created>
  <dcterms:modified xsi:type="dcterms:W3CDTF">2024-01-06T07:48:00Z</dcterms:modified>
</cp:coreProperties>
</file>